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777A6D" w:rsidRDefault="00777A6D"/>
    <w:p w:rsidR="00777A6D" w:rsidRDefault="00777A6D"/>
    <w:p w:rsidR="00777A6D" w:rsidRDefault="00777A6D"/>
    <w:p w:rsidR="00777A6D" w:rsidRDefault="00777A6D" w:rsidP="00777A6D">
      <w:pPr>
        <w:rPr>
          <w:rFonts w:ascii="Calibri" w:eastAsia="Calibri" w:hAnsi="Calibri" w:cs="Times New Roman"/>
          <w:noProof/>
        </w:rPr>
      </w:pPr>
      <w:r w:rsidRPr="000154EF">
        <w:rPr>
          <w:rFonts w:ascii="Calibri" w:eastAsia="Calibri" w:hAnsi="Calibri" w:cs="Times New Roman"/>
          <w:noProof/>
        </w:rPr>
        <w:drawing>
          <wp:inline distT="0" distB="0" distL="0" distR="0" wp14:anchorId="47EBA413" wp14:editId="360244A5">
            <wp:extent cx="5943600" cy="2415479"/>
            <wp:effectExtent l="0" t="0" r="0" b="4445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/>
                    <pic:cNvPicPr/>
                  </pic:nvPicPr>
                  <pic:blipFill rotWithShape="1">
                    <a:blip r:embed="rId4"/>
                    <a:srcRect l="20833" t="62429" r="32372" b="23033"/>
                    <a:stretch/>
                  </pic:blipFill>
                  <pic:spPr bwMode="auto">
                    <a:xfrm>
                      <a:off x="0" y="0"/>
                      <a:ext cx="5943600" cy="2415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7A6D" w:rsidRPr="00E63DCE" w:rsidRDefault="00777A6D" w:rsidP="00777A6D">
      <w:pPr>
        <w:rPr>
          <w:rFonts w:ascii="Times New Roman" w:hAnsi="Times New Roman" w:cs="Times New Roman"/>
          <w:sz w:val="28"/>
        </w:rPr>
      </w:pPr>
      <w:r w:rsidRPr="00E63DCE">
        <w:rPr>
          <w:rFonts w:ascii="Times New Roman" w:hAnsi="Times New Roman" w:cs="Times New Roman"/>
          <w:sz w:val="24"/>
        </w:rPr>
        <w:t>Supplementary Figure 4. Sensitivity analysis of a pooled estimate of ineffective breastfeeding technique among breastfeeding mothers in Ethiopia from 2010 up to 2023</w:t>
      </w:r>
    </w:p>
    <w:p w:rsidR="00777A6D" w:rsidRPr="00777A6D" w:rsidRDefault="00777A6D" w:rsidP="00777A6D"/>
    <w:sectPr w:rsidR="00777A6D" w:rsidRPr="00777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A6D"/>
    <w:rsid w:val="00016E95"/>
    <w:rsid w:val="001718FF"/>
    <w:rsid w:val="003A2FB9"/>
    <w:rsid w:val="005A4A65"/>
    <w:rsid w:val="00777A6D"/>
    <w:rsid w:val="00940827"/>
    <w:rsid w:val="009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03C52"/>
  <w15:chartTrackingRefBased/>
  <w15:docId w15:val="{817A44BF-A837-4D07-A66E-4A8DB30F3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14:00Z</dcterms:created>
  <dcterms:modified xsi:type="dcterms:W3CDTF">2024-05-10T08:15:00Z</dcterms:modified>
</cp:coreProperties>
</file>